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928"/>
        <w:gridCol w:w="1327"/>
        <w:gridCol w:w="1217"/>
      </w:tblGrid>
      <w:tr w:rsidR="00AD0B51" w:rsidRPr="00110BA8" w:rsidTr="00040E99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GoBack" w:colFirst="0" w:colLast="3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requency% 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ailability</w:t>
            </w:r>
          </w:p>
        </w:tc>
      </w:tr>
      <w:tr w:rsidR="00AD0B51" w:rsidRPr="00110BA8" w:rsidTr="00040E99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 F/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/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B51" w:rsidRPr="00110BA8" w:rsidTr="00040E99">
        <w:tc>
          <w:tcPr>
            <w:tcW w:w="0" w:type="auto"/>
            <w:tcBorders>
              <w:top w:val="nil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manifesta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B51" w:rsidRPr="00110BA8" w:rsidTr="00040E99">
        <w:tc>
          <w:tcPr>
            <w:tcW w:w="0" w:type="auto"/>
            <w:tcBorders>
              <w:top w:val="nil"/>
            </w:tcBorders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r rush</w:t>
            </w:r>
          </w:p>
        </w:tc>
        <w:tc>
          <w:tcPr>
            <w:tcW w:w="0" w:type="auto"/>
            <w:tcBorders>
              <w:top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</w:t>
            </w:r>
          </w:p>
        </w:tc>
        <w:tc>
          <w:tcPr>
            <w:tcW w:w="0" w:type="auto"/>
            <w:tcBorders>
              <w:top w:val="nil"/>
            </w:tcBorders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sensitivity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cal ulceration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athralgia</w:t>
            </w:r>
            <w:proofErr w:type="spellEnd"/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pus nephritis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carditis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urisy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ynaud's syndrome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sis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 disorders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0" w:type="auto"/>
          </w:tcPr>
          <w:p w:rsidR="00AD0B51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1</w:t>
            </w:r>
          </w:p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rology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dsDNA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7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</w:t>
            </w:r>
            <w:r w:rsidRPr="00E027B8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-</w:t>
            </w: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ome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  <w:proofErr w:type="spellEnd"/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RNP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SSA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SSB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Ribosome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</w:t>
            </w:r>
            <w:r w:rsidRPr="00EE70D3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-</w:t>
            </w: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 RO52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H50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3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4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cardiolipin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-β2gpI 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6</w:t>
            </w:r>
          </w:p>
        </w:tc>
      </w:tr>
      <w:tr w:rsidR="00AD0B51" w:rsidRPr="00110BA8" w:rsidTr="00040E99">
        <w:tc>
          <w:tcPr>
            <w:tcW w:w="0" w:type="auto"/>
          </w:tcPr>
          <w:p w:rsidR="00AD0B51" w:rsidRPr="00110BA8" w:rsidRDefault="00AD0B51" w:rsidP="00AD0B51">
            <w:pPr>
              <w:spacing w:after="0"/>
              <w:ind w:firstLine="1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oid factors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0" w:type="auto"/>
          </w:tcPr>
          <w:p w:rsidR="00AD0B51" w:rsidRPr="00110BA8" w:rsidRDefault="00AD0B51" w:rsidP="00AD0B51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0B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</w:t>
            </w:r>
          </w:p>
        </w:tc>
      </w:tr>
    </w:tbl>
    <w:bookmarkEnd w:id="0"/>
    <w:p w:rsidR="00AD0B51" w:rsidRPr="00110BA8" w:rsidRDefault="00AD0B51" w:rsidP="00AD0B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10BA8">
        <w:rPr>
          <w:rFonts w:ascii="Times New Roman" w:hAnsi="Times New Roman" w:cs="Times New Roman"/>
          <w:sz w:val="24"/>
          <w:szCs w:val="24"/>
          <w:lang w:val="en-US"/>
        </w:rPr>
        <w:t>F: female, M: male</w:t>
      </w:r>
    </w:p>
    <w:p w:rsidR="00CD58F2" w:rsidRDefault="00AD0B51"/>
    <w:sectPr w:rsidR="00CD58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B51"/>
    <w:rsid w:val="006E380C"/>
    <w:rsid w:val="009A4D59"/>
    <w:rsid w:val="00AD0B51"/>
    <w:rsid w:val="00B9224E"/>
    <w:rsid w:val="00BB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DCB050-740E-495C-937A-7F7455C1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B51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0B51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93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kamoun</dc:creator>
  <cp:keywords/>
  <dc:description/>
  <cp:lastModifiedBy>Arwa kamoun</cp:lastModifiedBy>
  <cp:revision>1</cp:revision>
  <dcterms:created xsi:type="dcterms:W3CDTF">2018-05-26T10:23:00Z</dcterms:created>
  <dcterms:modified xsi:type="dcterms:W3CDTF">2018-05-26T10:25:00Z</dcterms:modified>
</cp:coreProperties>
</file>